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110" w:rsidRDefault="00965870" w:rsidP="00CC5644">
      <w:pPr>
        <w:ind w:firstLine="225"/>
      </w:pPr>
      <w:r>
        <w:t xml:space="preserve">       </w:t>
      </w:r>
      <w:r w:rsidR="00A94FFC">
        <w:t xml:space="preserve">  </w:t>
      </w:r>
      <w:r w:rsidR="00C11E37" w:rsidRPr="00C11E37">
        <w:rPr>
          <w:b/>
        </w:rPr>
        <w:t>T</w:t>
      </w:r>
      <w:r w:rsidR="00A94FFC" w:rsidRPr="00C11E37">
        <w:rPr>
          <w:b/>
        </w:rPr>
        <w:t>able</w:t>
      </w:r>
      <w:r w:rsidR="00C11E37">
        <w:rPr>
          <w:b/>
        </w:rPr>
        <w:t xml:space="preserve"> </w:t>
      </w:r>
      <w:r w:rsidR="009A0126">
        <w:rPr>
          <w:b/>
        </w:rPr>
        <w:t>S</w:t>
      </w:r>
      <w:r w:rsidR="00CE3B71">
        <w:rPr>
          <w:b/>
        </w:rPr>
        <w:t>2</w:t>
      </w:r>
      <w:r w:rsidR="00A94FFC" w:rsidRPr="00C11E37">
        <w:rPr>
          <w:b/>
        </w:rPr>
        <w:t>:</w:t>
      </w:r>
      <w:r w:rsidR="00A94FFC" w:rsidRPr="00C11E37">
        <w:t xml:space="preserve"> </w:t>
      </w:r>
      <w:r w:rsidR="00C11E37">
        <w:t xml:space="preserve">Analysis of TRPC mRNA expression in the patients with lung cancer </w:t>
      </w:r>
    </w:p>
    <w:p w:rsidR="00C11E37" w:rsidRDefault="00C11E37" w:rsidP="00CC5644">
      <w:pPr>
        <w:ind w:firstLine="225"/>
      </w:pPr>
    </w:p>
    <w:tbl>
      <w:tblPr>
        <w:tblStyle w:val="TableGrid"/>
        <w:tblpPr w:leftFromText="180" w:rightFromText="180" w:vertAnchor="page" w:horzAnchor="margin" w:tblpXSpec="center" w:tblpY="18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95"/>
        <w:gridCol w:w="530"/>
        <w:gridCol w:w="390"/>
        <w:gridCol w:w="390"/>
        <w:gridCol w:w="590"/>
        <w:gridCol w:w="390"/>
        <w:gridCol w:w="390"/>
        <w:gridCol w:w="222"/>
        <w:gridCol w:w="456"/>
        <w:gridCol w:w="611"/>
        <w:gridCol w:w="611"/>
        <w:gridCol w:w="404"/>
        <w:gridCol w:w="404"/>
        <w:gridCol w:w="244"/>
        <w:gridCol w:w="500"/>
        <w:gridCol w:w="369"/>
        <w:gridCol w:w="500"/>
        <w:gridCol w:w="847"/>
        <w:gridCol w:w="244"/>
        <w:gridCol w:w="456"/>
        <w:gridCol w:w="462"/>
        <w:gridCol w:w="543"/>
        <w:gridCol w:w="772"/>
        <w:gridCol w:w="79"/>
        <w:gridCol w:w="142"/>
        <w:gridCol w:w="141"/>
      </w:tblGrid>
      <w:tr w:rsidR="00E22F4B" w:rsidRPr="004D5609" w:rsidTr="00E22F4B">
        <w:trPr>
          <w:trHeight w:val="394"/>
        </w:trPr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>
            <w:r w:rsidRPr="004D5609"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>
            <w:pPr>
              <w:rPr>
                <w:b/>
              </w:rPr>
            </w:pPr>
          </w:p>
          <w:p w:rsidR="00E22F4B" w:rsidRPr="004D5609" w:rsidRDefault="00E22F4B" w:rsidP="002C778E">
            <w:pPr>
              <w:rPr>
                <w:b/>
                <w:i/>
              </w:rPr>
            </w:pPr>
            <w:r w:rsidRPr="004D5609">
              <w:rPr>
                <w:b/>
              </w:rPr>
              <w:t xml:space="preserve">   </w:t>
            </w:r>
            <w:r w:rsidRPr="004D5609">
              <w:rPr>
                <w:b/>
                <w:i/>
              </w:rPr>
              <w:t>n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</w:tcPr>
          <w:p w:rsidR="00E22F4B" w:rsidRPr="004D5609" w:rsidRDefault="00E22F4B" w:rsidP="002C778E">
            <w:pPr>
              <w:rPr>
                <w:b/>
              </w:rPr>
            </w:pPr>
            <w:r w:rsidRPr="004D5609">
              <w:rPr>
                <w:b/>
              </w:rPr>
              <w:t>TRPC1 mRNA</w:t>
            </w:r>
          </w:p>
          <w:p w:rsidR="00E22F4B" w:rsidRPr="004D5609" w:rsidRDefault="00E22F4B" w:rsidP="002C778E">
            <w:pPr>
              <w:rPr>
                <w:b/>
              </w:rPr>
            </w:pPr>
            <w:r w:rsidRPr="004D5609">
              <w:t xml:space="preserve">≥Cp†  &lt;Cp  </w:t>
            </w:r>
            <w:r w:rsidRPr="004D5609">
              <w:rPr>
                <w:i/>
              </w:rPr>
              <w:t>P</w:t>
            </w:r>
            <w:r w:rsidRPr="004D5609">
              <w:t xml:space="preserve">-value           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E22F4B" w:rsidRPr="004D5609" w:rsidRDefault="00E22F4B" w:rsidP="002C778E">
            <w:pPr>
              <w:rPr>
                <w:b/>
              </w:rPr>
            </w:pPr>
          </w:p>
          <w:p w:rsidR="00E22F4B" w:rsidRPr="004D5609" w:rsidRDefault="00E22F4B" w:rsidP="002C778E">
            <w:pPr>
              <w:rPr>
                <w:b/>
                <w:i/>
              </w:rPr>
            </w:pPr>
            <w:r w:rsidRPr="004D5609">
              <w:rPr>
                <w:b/>
                <w:i/>
              </w:rPr>
              <w:t xml:space="preserve">    n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</w:tcPr>
          <w:p w:rsidR="00E22F4B" w:rsidRPr="004D5609" w:rsidRDefault="00E22F4B" w:rsidP="002C778E">
            <w:pPr>
              <w:rPr>
                <w:b/>
              </w:rPr>
            </w:pPr>
            <w:r w:rsidRPr="004D5609">
              <w:rPr>
                <w:b/>
              </w:rPr>
              <w:t xml:space="preserve">  TRPC3 mRNA</w:t>
            </w:r>
          </w:p>
          <w:p w:rsidR="00E22F4B" w:rsidRPr="004D5609" w:rsidRDefault="00E22F4B" w:rsidP="002C778E">
            <w:pPr>
              <w:rPr>
                <w:b/>
              </w:rPr>
            </w:pPr>
            <w:r w:rsidRPr="004D5609">
              <w:t xml:space="preserve">≥Cp  &lt;Cp  </w:t>
            </w:r>
            <w:r w:rsidRPr="004D5609">
              <w:rPr>
                <w:i/>
              </w:rPr>
              <w:t>P</w:t>
            </w:r>
            <w:r w:rsidRPr="004D5609">
              <w:t xml:space="preserve">-value </w:t>
            </w:r>
            <w:r w:rsidRPr="004D5609">
              <w:rPr>
                <w:b/>
              </w:rPr>
              <w:t xml:space="preserve">      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</w:tcPr>
          <w:p w:rsidR="00E22F4B" w:rsidRPr="004D5609" w:rsidRDefault="00E22F4B" w:rsidP="002C778E">
            <w:pPr>
              <w:rPr>
                <w:b/>
              </w:rPr>
            </w:pPr>
            <w:r w:rsidRPr="004D5609">
              <w:rPr>
                <w:b/>
              </w:rPr>
              <w:t xml:space="preserve">         TRPC4 mRNA</w:t>
            </w:r>
          </w:p>
          <w:p w:rsidR="00E22F4B" w:rsidRPr="004D5609" w:rsidRDefault="00E22F4B" w:rsidP="002C778E">
            <w:pPr>
              <w:rPr>
                <w:b/>
              </w:rPr>
            </w:pPr>
            <w:r w:rsidRPr="004D5609">
              <w:t xml:space="preserve">     </w:t>
            </w:r>
            <w:r w:rsidRPr="004D5609">
              <w:rPr>
                <w:b/>
                <w:i/>
              </w:rPr>
              <w:t>n</w:t>
            </w:r>
            <w:r w:rsidRPr="004D5609">
              <w:t xml:space="preserve">   ≥ Cp  &lt;Cp  </w:t>
            </w:r>
            <w:r w:rsidRPr="004D5609">
              <w:rPr>
                <w:i/>
              </w:rPr>
              <w:t>P</w:t>
            </w:r>
            <w:r w:rsidRPr="004D5609">
              <w:t>-valu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>
            <w:pPr>
              <w:rPr>
                <w:b/>
              </w:rPr>
            </w:pPr>
          </w:p>
          <w:p w:rsidR="00E22F4B" w:rsidRPr="004D5609" w:rsidRDefault="00E22F4B" w:rsidP="002C778E">
            <w:pPr>
              <w:rPr>
                <w:b/>
                <w:i/>
              </w:rPr>
            </w:pPr>
            <w:r w:rsidRPr="004D5609">
              <w:rPr>
                <w:b/>
                <w:i/>
              </w:rPr>
              <w:t>n</w:t>
            </w:r>
          </w:p>
        </w:tc>
        <w:tc>
          <w:tcPr>
            <w:tcW w:w="2139" w:type="dxa"/>
            <w:gridSpan w:val="6"/>
            <w:tcBorders>
              <w:top w:val="single" w:sz="12" w:space="0" w:color="auto"/>
            </w:tcBorders>
          </w:tcPr>
          <w:p w:rsidR="00E22F4B" w:rsidRPr="004D5609" w:rsidRDefault="00E22F4B" w:rsidP="002C778E">
            <w:r w:rsidRPr="004D5609">
              <w:rPr>
                <w:b/>
              </w:rPr>
              <w:t xml:space="preserve">  TRPC6 mRNA</w:t>
            </w:r>
          </w:p>
          <w:p w:rsidR="00E22F4B" w:rsidRPr="004D5609" w:rsidRDefault="00E22F4B" w:rsidP="002C778E">
            <w:pPr>
              <w:rPr>
                <w:b/>
              </w:rPr>
            </w:pPr>
            <w:r w:rsidRPr="004D5609">
              <w:t xml:space="preserve"> ≥Cp   &lt;Cp </w:t>
            </w:r>
            <w:r w:rsidRPr="004D5609">
              <w:rPr>
                <w:i/>
              </w:rPr>
              <w:t>P</w:t>
            </w:r>
            <w:r w:rsidRPr="004D5609">
              <w:t>-value</w:t>
            </w:r>
          </w:p>
        </w:tc>
      </w:tr>
      <w:tr w:rsidR="00E22F4B" w:rsidRPr="004D5609" w:rsidTr="00E22F4B">
        <w:trPr>
          <w:trHeight w:val="289"/>
        </w:trPr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>
            <w:r w:rsidRPr="004D5609">
              <w:t>Sex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/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/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/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/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>
            <w:pPr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E22F4B" w:rsidRPr="004D5609" w:rsidRDefault="00E22F4B" w:rsidP="002C778E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/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/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/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/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E22F4B" w:rsidRPr="004D5609" w:rsidRDefault="00E22F4B" w:rsidP="002C778E"/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/>
        </w:tc>
        <w:tc>
          <w:tcPr>
            <w:tcW w:w="0" w:type="auto"/>
            <w:tcBorders>
              <w:top w:val="single" w:sz="12" w:space="0" w:color="auto"/>
            </w:tcBorders>
          </w:tcPr>
          <w:p w:rsidR="00E22F4B" w:rsidRPr="004D5609" w:rsidRDefault="00E22F4B" w:rsidP="002C778E"/>
        </w:tc>
        <w:tc>
          <w:tcPr>
            <w:tcW w:w="462" w:type="dxa"/>
            <w:tcBorders>
              <w:top w:val="single" w:sz="12" w:space="0" w:color="auto"/>
            </w:tcBorders>
          </w:tcPr>
          <w:p w:rsidR="00E22F4B" w:rsidRPr="004D5609" w:rsidRDefault="00E22F4B" w:rsidP="002C778E"/>
        </w:tc>
        <w:tc>
          <w:tcPr>
            <w:tcW w:w="543" w:type="dxa"/>
            <w:tcBorders>
              <w:top w:val="single" w:sz="12" w:space="0" w:color="auto"/>
            </w:tcBorders>
          </w:tcPr>
          <w:p w:rsidR="00E22F4B" w:rsidRPr="004D5609" w:rsidRDefault="00E22F4B" w:rsidP="002C778E"/>
        </w:tc>
        <w:tc>
          <w:tcPr>
            <w:tcW w:w="1134" w:type="dxa"/>
            <w:gridSpan w:val="4"/>
            <w:tcBorders>
              <w:top w:val="single" w:sz="12" w:space="0" w:color="auto"/>
            </w:tcBorders>
          </w:tcPr>
          <w:p w:rsidR="00E22F4B" w:rsidRPr="004D5609" w:rsidRDefault="00E22F4B" w:rsidP="002C778E"/>
        </w:tc>
      </w:tr>
      <w:tr w:rsidR="00E22F4B" w:rsidRPr="004D5609" w:rsidTr="00E22F4B">
        <w:trPr>
          <w:gridAfter w:val="1"/>
          <w:wAfter w:w="141" w:type="dxa"/>
          <w:trHeight w:val="274"/>
        </w:trPr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 Female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1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r w:rsidRPr="004D5609">
              <w:t>6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5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pPr>
              <w:rPr>
                <w:b/>
              </w:rPr>
            </w:pPr>
            <w:r w:rsidRPr="004D5609">
              <w:rPr>
                <w:b/>
              </w:rPr>
              <w:t xml:space="preserve">NS </w:t>
            </w: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r w:rsidRPr="004D5609">
              <w:t>9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6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3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r w:rsidRPr="004D5609">
              <w:t xml:space="preserve">NS 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0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4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6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NS 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0</w:t>
            </w:r>
          </w:p>
        </w:tc>
        <w:tc>
          <w:tcPr>
            <w:tcW w:w="462" w:type="dxa"/>
          </w:tcPr>
          <w:p w:rsidR="00965870" w:rsidRPr="004D5609" w:rsidRDefault="00965870" w:rsidP="001E0AAD">
            <w:r w:rsidRPr="004D5609">
              <w:t>6</w:t>
            </w:r>
          </w:p>
        </w:tc>
        <w:tc>
          <w:tcPr>
            <w:tcW w:w="543" w:type="dxa"/>
          </w:tcPr>
          <w:p w:rsidR="00965870" w:rsidRPr="004D5609" w:rsidRDefault="00965870" w:rsidP="001E0AAD">
            <w:r w:rsidRPr="004D5609">
              <w:t>4</w:t>
            </w:r>
          </w:p>
        </w:tc>
        <w:tc>
          <w:tcPr>
            <w:tcW w:w="993" w:type="dxa"/>
            <w:gridSpan w:val="3"/>
          </w:tcPr>
          <w:p w:rsidR="00965870" w:rsidRPr="004D5609" w:rsidRDefault="00965870" w:rsidP="001E0AAD">
            <w:r w:rsidRPr="004D5609">
              <w:t xml:space="preserve">NS </w:t>
            </w:r>
          </w:p>
        </w:tc>
      </w:tr>
      <w:tr w:rsidR="00E22F4B" w:rsidRPr="004D5609" w:rsidTr="00E22F4B">
        <w:trPr>
          <w:gridAfter w:val="1"/>
          <w:wAfter w:w="141" w:type="dxa"/>
          <w:trHeight w:val="289"/>
        </w:trPr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 Male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7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8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9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b/>
              </w:rPr>
            </w:pP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b/>
              </w:rPr>
            </w:pPr>
            <w:r w:rsidRPr="004D5609">
              <w:rPr>
                <w:b/>
              </w:rPr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5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6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9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5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t>7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8</w:t>
            </w: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5</w:t>
            </w:r>
          </w:p>
        </w:tc>
        <w:tc>
          <w:tcPr>
            <w:tcW w:w="462" w:type="dxa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7</w:t>
            </w:r>
          </w:p>
        </w:tc>
        <w:tc>
          <w:tcPr>
            <w:tcW w:w="543" w:type="dxa"/>
          </w:tcPr>
          <w:p w:rsidR="00965870" w:rsidRPr="004D5609" w:rsidRDefault="00965870" w:rsidP="001E0AAD">
            <w:r w:rsidRPr="004D5609">
              <w:t>8</w:t>
            </w:r>
          </w:p>
        </w:tc>
        <w:tc>
          <w:tcPr>
            <w:tcW w:w="993" w:type="dxa"/>
            <w:gridSpan w:val="3"/>
          </w:tcPr>
          <w:p w:rsidR="00965870" w:rsidRPr="004D5609" w:rsidRDefault="00965870" w:rsidP="001E0AAD"/>
        </w:tc>
      </w:tr>
      <w:tr w:rsidR="00E22F4B" w:rsidRPr="004D5609" w:rsidTr="00E22F4B">
        <w:trPr>
          <w:gridAfter w:val="1"/>
          <w:wAfter w:w="141" w:type="dxa"/>
          <w:trHeight w:val="289"/>
        </w:trPr>
        <w:tc>
          <w:tcPr>
            <w:tcW w:w="0" w:type="auto"/>
          </w:tcPr>
          <w:p w:rsidR="00965870" w:rsidRPr="004D5609" w:rsidRDefault="00965870" w:rsidP="001E0AAD">
            <w:r w:rsidRPr="004D5609">
              <w:t>Age</w:t>
            </w: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  <w:gridSpan w:val="2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pPr>
              <w:rPr>
                <w:b/>
              </w:rPr>
            </w:pP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b/>
              </w:rPr>
            </w:pP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b/>
              </w:rPr>
            </w:pP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b/>
              </w:rPr>
            </w:pP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b/>
              </w:rPr>
            </w:pP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  <w:gridSpan w:val="2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462" w:type="dxa"/>
          </w:tcPr>
          <w:p w:rsidR="00965870" w:rsidRPr="004D5609" w:rsidRDefault="00965870" w:rsidP="001E0AAD"/>
        </w:tc>
        <w:tc>
          <w:tcPr>
            <w:tcW w:w="543" w:type="dxa"/>
          </w:tcPr>
          <w:p w:rsidR="00965870" w:rsidRPr="004D5609" w:rsidRDefault="00965870" w:rsidP="001E0AAD"/>
        </w:tc>
        <w:tc>
          <w:tcPr>
            <w:tcW w:w="993" w:type="dxa"/>
            <w:gridSpan w:val="3"/>
          </w:tcPr>
          <w:p w:rsidR="00965870" w:rsidRPr="004D5609" w:rsidRDefault="00965870" w:rsidP="001E0AAD"/>
        </w:tc>
      </w:tr>
      <w:tr w:rsidR="00E22F4B" w:rsidRPr="004D5609" w:rsidTr="00E22F4B">
        <w:trPr>
          <w:gridAfter w:val="1"/>
          <w:wAfter w:w="141" w:type="dxa"/>
          <w:trHeight w:val="274"/>
        </w:trPr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  ≤60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4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r w:rsidRPr="004D5609">
              <w:t>8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6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r w:rsidRPr="004D5609">
              <w:t>NS</w:t>
            </w: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r w:rsidRPr="004D5609">
              <w:t>11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7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4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r w:rsidRPr="004D5609">
              <w:t>NS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2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6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6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NS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2</w:t>
            </w:r>
          </w:p>
        </w:tc>
        <w:tc>
          <w:tcPr>
            <w:tcW w:w="462" w:type="dxa"/>
          </w:tcPr>
          <w:p w:rsidR="00965870" w:rsidRPr="004D5609" w:rsidRDefault="00965870" w:rsidP="001E0AAD">
            <w:r w:rsidRPr="004D5609">
              <w:t>8</w:t>
            </w:r>
          </w:p>
        </w:tc>
        <w:tc>
          <w:tcPr>
            <w:tcW w:w="543" w:type="dxa"/>
          </w:tcPr>
          <w:p w:rsidR="00965870" w:rsidRPr="004D5609" w:rsidRDefault="00965870" w:rsidP="001E0AAD">
            <w:r w:rsidRPr="004D5609">
              <w:t>4</w:t>
            </w:r>
          </w:p>
        </w:tc>
        <w:tc>
          <w:tcPr>
            <w:tcW w:w="993" w:type="dxa"/>
            <w:gridSpan w:val="3"/>
          </w:tcPr>
          <w:p w:rsidR="00965870" w:rsidRPr="004D5609" w:rsidRDefault="00965870" w:rsidP="001E0AAD">
            <w:r w:rsidRPr="004D5609">
              <w:t>NS</w:t>
            </w:r>
          </w:p>
        </w:tc>
      </w:tr>
      <w:tr w:rsidR="00E22F4B" w:rsidRPr="004D5609" w:rsidTr="00E22F4B">
        <w:trPr>
          <w:gridAfter w:val="1"/>
          <w:wAfter w:w="141" w:type="dxa"/>
          <w:trHeight w:val="274"/>
        </w:trPr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  &gt;60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4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6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8</w:t>
            </w: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3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4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9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3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t>7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6</w:t>
            </w: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3</w:t>
            </w:r>
          </w:p>
        </w:tc>
        <w:tc>
          <w:tcPr>
            <w:tcW w:w="462" w:type="dxa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5</w:t>
            </w:r>
          </w:p>
        </w:tc>
        <w:tc>
          <w:tcPr>
            <w:tcW w:w="543" w:type="dxa"/>
          </w:tcPr>
          <w:p w:rsidR="00965870" w:rsidRPr="004D5609" w:rsidRDefault="00965870" w:rsidP="001E0AAD">
            <w:r w:rsidRPr="004D5609">
              <w:t>8</w:t>
            </w:r>
          </w:p>
        </w:tc>
        <w:tc>
          <w:tcPr>
            <w:tcW w:w="993" w:type="dxa"/>
            <w:gridSpan w:val="3"/>
          </w:tcPr>
          <w:p w:rsidR="00965870" w:rsidRPr="004D5609" w:rsidRDefault="00965870" w:rsidP="001E0AAD"/>
        </w:tc>
      </w:tr>
      <w:tr w:rsidR="00E22F4B" w:rsidRPr="004D5609" w:rsidTr="00E22F4B">
        <w:trPr>
          <w:gridAfter w:val="1"/>
          <w:wAfter w:w="141" w:type="dxa"/>
          <w:trHeight w:val="289"/>
        </w:trPr>
        <w:tc>
          <w:tcPr>
            <w:tcW w:w="0" w:type="auto"/>
          </w:tcPr>
          <w:p w:rsidR="00965870" w:rsidRPr="004D5609" w:rsidRDefault="00965870" w:rsidP="001E0AAD">
            <w:r w:rsidRPr="004D5609">
              <w:t>Smoker</w:t>
            </w: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  <w:gridSpan w:val="2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  <w:gridSpan w:val="2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462" w:type="dxa"/>
          </w:tcPr>
          <w:p w:rsidR="00965870" w:rsidRPr="004D5609" w:rsidRDefault="00965870" w:rsidP="001E0AAD"/>
        </w:tc>
        <w:tc>
          <w:tcPr>
            <w:tcW w:w="543" w:type="dxa"/>
          </w:tcPr>
          <w:p w:rsidR="00965870" w:rsidRPr="004D5609" w:rsidRDefault="00965870" w:rsidP="001E0AAD"/>
        </w:tc>
        <w:tc>
          <w:tcPr>
            <w:tcW w:w="993" w:type="dxa"/>
            <w:gridSpan w:val="3"/>
          </w:tcPr>
          <w:p w:rsidR="00965870" w:rsidRPr="004D5609" w:rsidRDefault="00965870" w:rsidP="001E0AAD"/>
        </w:tc>
      </w:tr>
      <w:tr w:rsidR="00E22F4B" w:rsidRPr="004D5609" w:rsidTr="00E22F4B">
        <w:trPr>
          <w:gridAfter w:val="2"/>
          <w:wAfter w:w="283" w:type="dxa"/>
          <w:trHeight w:val="274"/>
        </w:trPr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 No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7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9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rPr>
                <w:lang w:eastAsia="zh-CN"/>
              </w:rPr>
              <w:t>8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r w:rsidRPr="004D5609">
              <w:t>NS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4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9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rPr>
                <w:lang w:eastAsia="zh-CN"/>
              </w:rPr>
              <w:t>5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r w:rsidRPr="004D5609">
              <w:t>NS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5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rPr>
                <w:lang w:eastAsia="zh-CN"/>
              </w:rPr>
              <w:t>8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rPr>
                <w:lang w:eastAsia="zh-CN"/>
              </w:rPr>
              <w:t>7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NS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5</w:t>
            </w:r>
          </w:p>
        </w:tc>
        <w:tc>
          <w:tcPr>
            <w:tcW w:w="462" w:type="dxa"/>
          </w:tcPr>
          <w:p w:rsidR="00965870" w:rsidRPr="004D5609" w:rsidRDefault="00965870" w:rsidP="001E0AAD">
            <w:r w:rsidRPr="004D5609">
              <w:t>10</w:t>
            </w:r>
          </w:p>
        </w:tc>
        <w:tc>
          <w:tcPr>
            <w:tcW w:w="543" w:type="dxa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5</w:t>
            </w:r>
          </w:p>
        </w:tc>
        <w:tc>
          <w:tcPr>
            <w:tcW w:w="851" w:type="dxa"/>
            <w:gridSpan w:val="2"/>
          </w:tcPr>
          <w:p w:rsidR="00965870" w:rsidRPr="004D5609" w:rsidRDefault="00965870" w:rsidP="001E0AAD">
            <w:r w:rsidRPr="004D5609">
              <w:t>NS</w:t>
            </w:r>
          </w:p>
        </w:tc>
      </w:tr>
      <w:tr w:rsidR="00E22F4B" w:rsidRPr="004D5609" w:rsidTr="00E22F4B">
        <w:trPr>
          <w:gridAfter w:val="2"/>
          <w:wAfter w:w="283" w:type="dxa"/>
          <w:trHeight w:val="289"/>
        </w:trPr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 Yes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1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5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rPr>
                <w:lang w:eastAsia="zh-CN"/>
              </w:rPr>
              <w:t>6</w:t>
            </w: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0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3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7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rPr>
                <w:lang w:eastAsia="zh-CN"/>
              </w:rPr>
              <w:t>5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5</w:t>
            </w: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0</w:t>
            </w:r>
          </w:p>
        </w:tc>
        <w:tc>
          <w:tcPr>
            <w:tcW w:w="462" w:type="dxa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3</w:t>
            </w:r>
          </w:p>
        </w:tc>
        <w:tc>
          <w:tcPr>
            <w:tcW w:w="543" w:type="dxa"/>
          </w:tcPr>
          <w:p w:rsidR="00965870" w:rsidRPr="004D5609" w:rsidRDefault="00965870" w:rsidP="001E0AAD">
            <w:r w:rsidRPr="004D5609">
              <w:t>7</w:t>
            </w:r>
          </w:p>
        </w:tc>
        <w:tc>
          <w:tcPr>
            <w:tcW w:w="851" w:type="dxa"/>
            <w:gridSpan w:val="2"/>
          </w:tcPr>
          <w:p w:rsidR="00965870" w:rsidRPr="004D5609" w:rsidRDefault="00965870" w:rsidP="001E0AAD"/>
        </w:tc>
      </w:tr>
      <w:tr w:rsidR="00E22F4B" w:rsidRPr="004D5609" w:rsidTr="00E22F4B">
        <w:trPr>
          <w:gridAfter w:val="2"/>
          <w:wAfter w:w="283" w:type="dxa"/>
          <w:trHeight w:val="289"/>
        </w:trPr>
        <w:tc>
          <w:tcPr>
            <w:tcW w:w="0" w:type="auto"/>
          </w:tcPr>
          <w:p w:rsidR="00965870" w:rsidRPr="004D5609" w:rsidRDefault="00965870" w:rsidP="001E0AAD">
            <w:r w:rsidRPr="004D5609">
              <w:t>Cell type</w:t>
            </w: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  <w:gridSpan w:val="2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  <w:gridSpan w:val="2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462" w:type="dxa"/>
          </w:tcPr>
          <w:p w:rsidR="00965870" w:rsidRPr="004D5609" w:rsidRDefault="00965870" w:rsidP="001E0AAD"/>
        </w:tc>
        <w:tc>
          <w:tcPr>
            <w:tcW w:w="543" w:type="dxa"/>
          </w:tcPr>
          <w:p w:rsidR="00965870" w:rsidRPr="004D5609" w:rsidRDefault="00965870" w:rsidP="001E0AAD"/>
        </w:tc>
        <w:tc>
          <w:tcPr>
            <w:tcW w:w="851" w:type="dxa"/>
            <w:gridSpan w:val="2"/>
          </w:tcPr>
          <w:p w:rsidR="00965870" w:rsidRPr="004D5609" w:rsidRDefault="00965870" w:rsidP="001E0AAD"/>
        </w:tc>
      </w:tr>
      <w:tr w:rsidR="00E22F4B" w:rsidRPr="004D5609" w:rsidTr="00E22F4B">
        <w:trPr>
          <w:gridAfter w:val="2"/>
          <w:wAfter w:w="283" w:type="dxa"/>
          <w:trHeight w:val="289"/>
        </w:trPr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 AC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5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r w:rsidRPr="004D5609">
              <w:rPr>
                <w:lang w:eastAsia="zh-CN"/>
              </w:rPr>
              <w:t>9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6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r w:rsidRPr="004D5609">
              <w:t>NS</w:t>
            </w: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r w:rsidRPr="004D5609">
              <w:t>11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6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t>5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r w:rsidRPr="004D5609">
              <w:t>NS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2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t>7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5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NS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2</w:t>
            </w:r>
          </w:p>
        </w:tc>
        <w:tc>
          <w:tcPr>
            <w:tcW w:w="462" w:type="dxa"/>
          </w:tcPr>
          <w:p w:rsidR="00965870" w:rsidRPr="004D5609" w:rsidRDefault="00965870" w:rsidP="001E0AAD">
            <w:r w:rsidRPr="004D5609">
              <w:t>9</w:t>
            </w:r>
          </w:p>
        </w:tc>
        <w:tc>
          <w:tcPr>
            <w:tcW w:w="543" w:type="dxa"/>
          </w:tcPr>
          <w:p w:rsidR="00965870" w:rsidRPr="004D5609" w:rsidRDefault="00965870" w:rsidP="001E0AAD">
            <w:r w:rsidRPr="004D5609">
              <w:t>3</w:t>
            </w:r>
          </w:p>
        </w:tc>
        <w:tc>
          <w:tcPr>
            <w:tcW w:w="851" w:type="dxa"/>
            <w:gridSpan w:val="2"/>
          </w:tcPr>
          <w:p w:rsidR="00965870" w:rsidRPr="004D5609" w:rsidRDefault="00965870" w:rsidP="001E0AAD">
            <w:r w:rsidRPr="004D5609">
              <w:t>NS</w:t>
            </w:r>
          </w:p>
        </w:tc>
      </w:tr>
      <w:tr w:rsidR="00E22F4B" w:rsidRPr="004D5609" w:rsidTr="00E22F4B">
        <w:trPr>
          <w:gridAfter w:val="2"/>
          <w:wAfter w:w="283" w:type="dxa"/>
          <w:trHeight w:val="289"/>
        </w:trPr>
        <w:tc>
          <w:tcPr>
            <w:tcW w:w="0" w:type="auto"/>
          </w:tcPr>
          <w:p w:rsidR="00965870" w:rsidRPr="004D5609" w:rsidRDefault="00965870" w:rsidP="002C778E">
            <w:r w:rsidRPr="004D5609">
              <w:t xml:space="preserve">  SCC</w:t>
            </w:r>
          </w:p>
        </w:tc>
        <w:tc>
          <w:tcPr>
            <w:tcW w:w="0" w:type="auto"/>
          </w:tcPr>
          <w:p w:rsidR="00965870" w:rsidRPr="004D5609" w:rsidRDefault="00965870" w:rsidP="002C778E">
            <w:r w:rsidRPr="004D5609">
              <w:t>11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5</w:t>
            </w:r>
          </w:p>
        </w:tc>
        <w:tc>
          <w:tcPr>
            <w:tcW w:w="0" w:type="auto"/>
          </w:tcPr>
          <w:p w:rsidR="00965870" w:rsidRPr="004D5609" w:rsidRDefault="00965870" w:rsidP="002C778E">
            <w:r w:rsidRPr="004D5609">
              <w:t>6</w:t>
            </w:r>
          </w:p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1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6</w:t>
            </w:r>
          </w:p>
        </w:tc>
        <w:tc>
          <w:tcPr>
            <w:tcW w:w="0" w:type="auto"/>
          </w:tcPr>
          <w:p w:rsidR="00965870" w:rsidRPr="004D5609" w:rsidRDefault="00965870" w:rsidP="002C778E">
            <w:r w:rsidRPr="004D5609">
              <w:t>5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1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6</w:t>
            </w:r>
          </w:p>
        </w:tc>
        <w:tc>
          <w:tcPr>
            <w:tcW w:w="0" w:type="auto"/>
          </w:tcPr>
          <w:p w:rsidR="00965870" w:rsidRPr="004D5609" w:rsidRDefault="00965870" w:rsidP="002C778E">
            <w:r w:rsidRPr="004D5609">
              <w:t>5</w:t>
            </w:r>
          </w:p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1</w:t>
            </w:r>
          </w:p>
        </w:tc>
        <w:tc>
          <w:tcPr>
            <w:tcW w:w="462" w:type="dxa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4</w:t>
            </w:r>
          </w:p>
        </w:tc>
        <w:tc>
          <w:tcPr>
            <w:tcW w:w="543" w:type="dxa"/>
          </w:tcPr>
          <w:p w:rsidR="00965870" w:rsidRPr="004D5609" w:rsidRDefault="00965870" w:rsidP="002C778E">
            <w:r w:rsidRPr="004D5609">
              <w:t>7</w:t>
            </w:r>
          </w:p>
        </w:tc>
        <w:tc>
          <w:tcPr>
            <w:tcW w:w="851" w:type="dxa"/>
            <w:gridSpan w:val="2"/>
          </w:tcPr>
          <w:p w:rsidR="00965870" w:rsidRPr="004D5609" w:rsidRDefault="00965870" w:rsidP="002C778E"/>
        </w:tc>
      </w:tr>
      <w:tr w:rsidR="00E22F4B" w:rsidRPr="004D5609" w:rsidTr="00E22F4B">
        <w:trPr>
          <w:gridAfter w:val="2"/>
          <w:wAfter w:w="283" w:type="dxa"/>
          <w:trHeight w:val="289"/>
        </w:trPr>
        <w:tc>
          <w:tcPr>
            <w:tcW w:w="0" w:type="auto"/>
          </w:tcPr>
          <w:p w:rsidR="00965870" w:rsidRPr="004D5609" w:rsidRDefault="00965870" w:rsidP="002C778E">
            <w:r w:rsidRPr="004D5609">
              <w:t>Differentiation</w:t>
            </w:r>
          </w:p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  <w:gridSpan w:val="2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  <w:gridSpan w:val="2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462" w:type="dxa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543" w:type="dxa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851" w:type="dxa"/>
            <w:gridSpan w:val="2"/>
          </w:tcPr>
          <w:p w:rsidR="00965870" w:rsidRPr="004D5609" w:rsidRDefault="00965870" w:rsidP="002C778E"/>
        </w:tc>
      </w:tr>
      <w:tr w:rsidR="00E22F4B" w:rsidRPr="004D5609" w:rsidTr="00E22F4B">
        <w:trPr>
          <w:gridAfter w:val="2"/>
          <w:wAfter w:w="283" w:type="dxa"/>
          <w:trHeight w:val="289"/>
        </w:trPr>
        <w:tc>
          <w:tcPr>
            <w:tcW w:w="0" w:type="auto"/>
          </w:tcPr>
          <w:p w:rsidR="00965870" w:rsidRPr="004D5609" w:rsidRDefault="00965870" w:rsidP="002C778E">
            <w:r w:rsidRPr="004D5609">
              <w:t xml:space="preserve"> Well (II)</w:t>
            </w:r>
          </w:p>
        </w:tc>
        <w:tc>
          <w:tcPr>
            <w:tcW w:w="0" w:type="auto"/>
          </w:tcPr>
          <w:p w:rsidR="00965870" w:rsidRPr="004D5609" w:rsidRDefault="00965870" w:rsidP="002C778E">
            <w:r w:rsidRPr="004D5609">
              <w:t>17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9</w:t>
            </w:r>
          </w:p>
        </w:tc>
        <w:tc>
          <w:tcPr>
            <w:tcW w:w="0" w:type="auto"/>
          </w:tcPr>
          <w:p w:rsidR="00965870" w:rsidRPr="004D5609" w:rsidRDefault="00965870" w:rsidP="002C778E">
            <w:r w:rsidRPr="004D5609">
              <w:rPr>
                <w:lang w:eastAsia="zh-CN"/>
              </w:rPr>
              <w:t>8</w:t>
            </w:r>
          </w:p>
        </w:tc>
        <w:tc>
          <w:tcPr>
            <w:tcW w:w="0" w:type="auto"/>
            <w:gridSpan w:val="3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t>&lt;0.05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3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7</w:t>
            </w:r>
          </w:p>
        </w:tc>
        <w:tc>
          <w:tcPr>
            <w:tcW w:w="0" w:type="auto"/>
          </w:tcPr>
          <w:p w:rsidR="00965870" w:rsidRPr="004D5609" w:rsidRDefault="00965870" w:rsidP="002C778E">
            <w:r w:rsidRPr="004D5609">
              <w:rPr>
                <w:lang w:eastAsia="zh-CN"/>
              </w:rPr>
              <w:t>6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2C778E">
            <w:r w:rsidRPr="004D5609">
              <w:t>NS</w:t>
            </w:r>
          </w:p>
        </w:tc>
        <w:tc>
          <w:tcPr>
            <w:tcW w:w="0" w:type="auto"/>
          </w:tcPr>
          <w:p w:rsidR="00965870" w:rsidRPr="004D5609" w:rsidRDefault="00965870" w:rsidP="002C778E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4</w:t>
            </w:r>
          </w:p>
        </w:tc>
        <w:tc>
          <w:tcPr>
            <w:tcW w:w="0" w:type="auto"/>
          </w:tcPr>
          <w:p w:rsidR="00965870" w:rsidRPr="004D5609" w:rsidRDefault="00965870" w:rsidP="002C778E">
            <w:r w:rsidRPr="004D5609">
              <w:rPr>
                <w:lang w:eastAsia="zh-CN"/>
              </w:rPr>
              <w:t>9</w:t>
            </w:r>
          </w:p>
        </w:tc>
        <w:tc>
          <w:tcPr>
            <w:tcW w:w="0" w:type="auto"/>
          </w:tcPr>
          <w:p w:rsidR="00965870" w:rsidRPr="004D5609" w:rsidRDefault="00965870" w:rsidP="002C778E">
            <w:r w:rsidRPr="004D5609">
              <w:rPr>
                <w:lang w:eastAsia="zh-CN"/>
              </w:rPr>
              <w:t>5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&lt;0.05</w:t>
            </w:r>
          </w:p>
        </w:tc>
        <w:tc>
          <w:tcPr>
            <w:tcW w:w="0" w:type="auto"/>
          </w:tcPr>
          <w:p w:rsidR="00965870" w:rsidRPr="004D5609" w:rsidRDefault="00965870" w:rsidP="002C778E">
            <w:r w:rsidRPr="004D5609">
              <w:t xml:space="preserve"> 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4</w:t>
            </w:r>
          </w:p>
        </w:tc>
        <w:tc>
          <w:tcPr>
            <w:tcW w:w="462" w:type="dxa"/>
          </w:tcPr>
          <w:p w:rsidR="00965870" w:rsidRPr="004D5609" w:rsidRDefault="00965870" w:rsidP="002C778E">
            <w:r w:rsidRPr="004D5609">
              <w:rPr>
                <w:lang w:eastAsia="zh-CN"/>
              </w:rPr>
              <w:t>7</w:t>
            </w:r>
          </w:p>
        </w:tc>
        <w:tc>
          <w:tcPr>
            <w:tcW w:w="543" w:type="dxa"/>
          </w:tcPr>
          <w:p w:rsidR="00965870" w:rsidRPr="004D5609" w:rsidRDefault="00965870" w:rsidP="002C778E">
            <w:r w:rsidRPr="004D5609">
              <w:rPr>
                <w:lang w:eastAsia="zh-CN"/>
              </w:rPr>
              <w:t>7</w:t>
            </w:r>
          </w:p>
        </w:tc>
        <w:tc>
          <w:tcPr>
            <w:tcW w:w="851" w:type="dxa"/>
            <w:gridSpan w:val="2"/>
          </w:tcPr>
          <w:p w:rsidR="00965870" w:rsidRPr="004D5609" w:rsidRDefault="00965870" w:rsidP="001E0AAD">
            <w:r w:rsidRPr="004D5609">
              <w:t>&lt;0.01</w:t>
            </w:r>
          </w:p>
        </w:tc>
      </w:tr>
      <w:tr w:rsidR="00E22F4B" w:rsidRPr="004D5609" w:rsidTr="00E22F4B">
        <w:trPr>
          <w:gridAfter w:val="2"/>
          <w:wAfter w:w="283" w:type="dxa"/>
          <w:trHeight w:val="289"/>
        </w:trPr>
        <w:tc>
          <w:tcPr>
            <w:tcW w:w="0" w:type="auto"/>
          </w:tcPr>
          <w:p w:rsidR="00965870" w:rsidRPr="004D5609" w:rsidRDefault="00965870" w:rsidP="002C778E">
            <w:r w:rsidRPr="004D5609">
              <w:t xml:space="preserve"> Moderate (II-III)</w:t>
            </w:r>
          </w:p>
        </w:tc>
        <w:tc>
          <w:tcPr>
            <w:tcW w:w="0" w:type="auto"/>
          </w:tcPr>
          <w:p w:rsidR="00965870" w:rsidRPr="004D5609" w:rsidRDefault="00965870" w:rsidP="002C778E">
            <w:r w:rsidRPr="004D5609">
              <w:t>6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5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</w:t>
            </w:r>
          </w:p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6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4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2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6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4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2</w:t>
            </w:r>
          </w:p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6</w:t>
            </w:r>
          </w:p>
        </w:tc>
        <w:tc>
          <w:tcPr>
            <w:tcW w:w="462" w:type="dxa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6</w:t>
            </w:r>
          </w:p>
        </w:tc>
        <w:tc>
          <w:tcPr>
            <w:tcW w:w="543" w:type="dxa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0</w:t>
            </w:r>
          </w:p>
        </w:tc>
        <w:tc>
          <w:tcPr>
            <w:tcW w:w="851" w:type="dxa"/>
            <w:gridSpan w:val="2"/>
          </w:tcPr>
          <w:p w:rsidR="00965870" w:rsidRPr="004D5609" w:rsidRDefault="00965870" w:rsidP="002C778E"/>
        </w:tc>
      </w:tr>
      <w:tr w:rsidR="00E22F4B" w:rsidRPr="004D5609" w:rsidTr="00E22F4B">
        <w:trPr>
          <w:gridAfter w:val="2"/>
          <w:wAfter w:w="283" w:type="dxa"/>
          <w:trHeight w:val="289"/>
        </w:trPr>
        <w:tc>
          <w:tcPr>
            <w:tcW w:w="0" w:type="auto"/>
          </w:tcPr>
          <w:p w:rsidR="00965870" w:rsidRPr="004D5609" w:rsidRDefault="00965870" w:rsidP="002C778E">
            <w:r w:rsidRPr="004D5609">
              <w:t>Poor (IV)</w:t>
            </w:r>
          </w:p>
        </w:tc>
        <w:tc>
          <w:tcPr>
            <w:tcW w:w="0" w:type="auto"/>
          </w:tcPr>
          <w:p w:rsidR="00965870" w:rsidRPr="004D5609" w:rsidRDefault="00965870" w:rsidP="002C778E">
            <w:r w:rsidRPr="004D5609">
              <w:t>5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0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5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jc w:val="right"/>
            </w:pPr>
          </w:p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5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4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5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0</w:t>
            </w: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5</w:t>
            </w:r>
          </w:p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5</w:t>
            </w:r>
          </w:p>
        </w:tc>
        <w:tc>
          <w:tcPr>
            <w:tcW w:w="462" w:type="dxa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0</w:t>
            </w:r>
          </w:p>
        </w:tc>
        <w:tc>
          <w:tcPr>
            <w:tcW w:w="543" w:type="dxa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5</w:t>
            </w:r>
          </w:p>
        </w:tc>
        <w:tc>
          <w:tcPr>
            <w:tcW w:w="851" w:type="dxa"/>
            <w:gridSpan w:val="2"/>
          </w:tcPr>
          <w:p w:rsidR="00965870" w:rsidRPr="004D5609" w:rsidRDefault="00965870" w:rsidP="002C778E"/>
        </w:tc>
      </w:tr>
      <w:tr w:rsidR="00E22F4B" w:rsidRPr="004D5609" w:rsidTr="00E22F4B">
        <w:trPr>
          <w:gridAfter w:val="2"/>
          <w:wAfter w:w="283" w:type="dxa"/>
          <w:trHeight w:val="289"/>
        </w:trPr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 xml:space="preserve">Recurrence  </w:t>
            </w:r>
          </w:p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  <w:gridSpan w:val="2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>
            <w:pPr>
              <w:jc w:val="right"/>
            </w:pPr>
          </w:p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  <w:gridSpan w:val="2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/>
        </w:tc>
        <w:tc>
          <w:tcPr>
            <w:tcW w:w="0" w:type="auto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462" w:type="dxa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543" w:type="dxa"/>
          </w:tcPr>
          <w:p w:rsidR="00965870" w:rsidRPr="004D5609" w:rsidRDefault="00965870" w:rsidP="002C778E">
            <w:pPr>
              <w:rPr>
                <w:lang w:eastAsia="zh-CN"/>
              </w:rPr>
            </w:pPr>
          </w:p>
        </w:tc>
        <w:tc>
          <w:tcPr>
            <w:tcW w:w="851" w:type="dxa"/>
            <w:gridSpan w:val="2"/>
          </w:tcPr>
          <w:p w:rsidR="00965870" w:rsidRPr="004D5609" w:rsidRDefault="00965870" w:rsidP="002C778E"/>
        </w:tc>
      </w:tr>
      <w:tr w:rsidR="00E22F4B" w:rsidRPr="004D5609" w:rsidTr="00E22F4B">
        <w:trPr>
          <w:gridAfter w:val="2"/>
          <w:wAfter w:w="283" w:type="dxa"/>
          <w:trHeight w:val="289"/>
        </w:trPr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No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6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9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7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r w:rsidRPr="004D5609">
              <w:t>NS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3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7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6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r w:rsidRPr="004D5609">
              <w:t>NS</w:t>
            </w: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4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7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7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NS</w:t>
            </w: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4</w:t>
            </w:r>
          </w:p>
        </w:tc>
        <w:tc>
          <w:tcPr>
            <w:tcW w:w="462" w:type="dxa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6</w:t>
            </w:r>
          </w:p>
        </w:tc>
        <w:tc>
          <w:tcPr>
            <w:tcW w:w="543" w:type="dxa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8</w:t>
            </w:r>
          </w:p>
        </w:tc>
        <w:tc>
          <w:tcPr>
            <w:tcW w:w="851" w:type="dxa"/>
            <w:gridSpan w:val="2"/>
          </w:tcPr>
          <w:p w:rsidR="00965870" w:rsidRPr="004D5609" w:rsidRDefault="00965870" w:rsidP="001E0AAD">
            <w:r w:rsidRPr="004D5609">
              <w:t>NS</w:t>
            </w:r>
          </w:p>
        </w:tc>
      </w:tr>
      <w:tr w:rsidR="00E22F4B" w:rsidRPr="004D5609" w:rsidTr="00E22F4B">
        <w:trPr>
          <w:gridAfter w:val="4"/>
          <w:wAfter w:w="1134" w:type="dxa"/>
          <w:trHeight w:val="578"/>
        </w:trPr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Yes</w:t>
            </w:r>
          </w:p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Mortality (3 yrs)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6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4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2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jc w:val="right"/>
            </w:pP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6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3</w:t>
            </w:r>
          </w:p>
        </w:tc>
        <w:tc>
          <w:tcPr>
            <w:tcW w:w="0" w:type="auto"/>
          </w:tcPr>
          <w:p w:rsidR="00965870" w:rsidRPr="004D5609" w:rsidRDefault="00965870" w:rsidP="00965870">
            <w:r w:rsidRPr="004D5609">
              <w:t>3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6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3</w:t>
            </w:r>
          </w:p>
        </w:tc>
        <w:tc>
          <w:tcPr>
            <w:tcW w:w="0" w:type="auto"/>
          </w:tcPr>
          <w:p w:rsidR="00965870" w:rsidRPr="004D5609" w:rsidRDefault="00965870" w:rsidP="00965870">
            <w:r w:rsidRPr="004D5609">
              <w:t>3</w:t>
            </w: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6</w:t>
            </w:r>
          </w:p>
        </w:tc>
        <w:tc>
          <w:tcPr>
            <w:tcW w:w="462" w:type="dxa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3</w:t>
            </w:r>
          </w:p>
        </w:tc>
        <w:tc>
          <w:tcPr>
            <w:tcW w:w="543" w:type="dxa"/>
          </w:tcPr>
          <w:p w:rsidR="00965870" w:rsidRPr="004D5609" w:rsidRDefault="00965870" w:rsidP="00965870">
            <w:r w:rsidRPr="004D5609">
              <w:t>3</w:t>
            </w:r>
          </w:p>
        </w:tc>
      </w:tr>
      <w:tr w:rsidR="00E22F4B" w:rsidRPr="004D5609" w:rsidTr="004D5609">
        <w:trPr>
          <w:gridAfter w:val="3"/>
          <w:wAfter w:w="362" w:type="dxa"/>
          <w:trHeight w:val="289"/>
        </w:trPr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No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18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0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8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r w:rsidRPr="004D5609">
              <w:t>NS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5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8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7</w:t>
            </w:r>
          </w:p>
        </w:tc>
        <w:tc>
          <w:tcPr>
            <w:tcW w:w="0" w:type="auto"/>
            <w:gridSpan w:val="2"/>
          </w:tcPr>
          <w:p w:rsidR="00965870" w:rsidRPr="004D5609" w:rsidRDefault="00965870" w:rsidP="001E0AAD">
            <w:r w:rsidRPr="004D5609">
              <w:t>NS</w:t>
            </w: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6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6</w:t>
            </w:r>
          </w:p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0</w:t>
            </w:r>
          </w:p>
        </w:tc>
        <w:tc>
          <w:tcPr>
            <w:tcW w:w="0" w:type="auto"/>
          </w:tcPr>
          <w:p w:rsidR="00965870" w:rsidRPr="004D5609" w:rsidRDefault="00965870" w:rsidP="001E0AAD">
            <w:r w:rsidRPr="004D5609">
              <w:t>NS</w:t>
            </w:r>
          </w:p>
        </w:tc>
        <w:tc>
          <w:tcPr>
            <w:tcW w:w="0" w:type="auto"/>
          </w:tcPr>
          <w:p w:rsidR="00965870" w:rsidRPr="004D5609" w:rsidRDefault="00965870" w:rsidP="001E0AAD"/>
        </w:tc>
        <w:tc>
          <w:tcPr>
            <w:tcW w:w="0" w:type="auto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6</w:t>
            </w:r>
          </w:p>
        </w:tc>
        <w:tc>
          <w:tcPr>
            <w:tcW w:w="462" w:type="dxa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7</w:t>
            </w:r>
          </w:p>
        </w:tc>
        <w:tc>
          <w:tcPr>
            <w:tcW w:w="543" w:type="dxa"/>
          </w:tcPr>
          <w:p w:rsidR="00965870" w:rsidRPr="004D5609" w:rsidRDefault="00965870" w:rsidP="001E0AAD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9</w:t>
            </w:r>
          </w:p>
        </w:tc>
        <w:tc>
          <w:tcPr>
            <w:tcW w:w="772" w:type="dxa"/>
          </w:tcPr>
          <w:p w:rsidR="00965870" w:rsidRPr="004D5609" w:rsidRDefault="00965870" w:rsidP="001E0AAD">
            <w:r w:rsidRPr="004D5609">
              <w:t>NS</w:t>
            </w:r>
          </w:p>
        </w:tc>
      </w:tr>
      <w:tr w:rsidR="00E22F4B" w:rsidRPr="004D5609" w:rsidTr="004D5609">
        <w:trPr>
          <w:gridAfter w:val="3"/>
          <w:wAfter w:w="362" w:type="dxa"/>
          <w:trHeight w:val="289"/>
        </w:trPr>
        <w:tc>
          <w:tcPr>
            <w:tcW w:w="0" w:type="auto"/>
            <w:tcBorders>
              <w:bottom w:val="single" w:sz="12" w:space="0" w:color="auto"/>
            </w:tcBorders>
          </w:tcPr>
          <w:p w:rsidR="00E22F4B" w:rsidRPr="004D5609" w:rsidRDefault="00E22F4B" w:rsidP="002C778E">
            <w:r w:rsidRPr="004D5609">
              <w:t>Ye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22F4B" w:rsidRPr="004D5609" w:rsidRDefault="00E22F4B" w:rsidP="002C778E">
            <w:r w:rsidRPr="004D5609">
              <w:t>4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:rsidR="00E22F4B" w:rsidRPr="004D5609" w:rsidRDefault="00E22F4B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22F4B" w:rsidRPr="004D5609" w:rsidRDefault="00E22F4B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22F4B" w:rsidRPr="004D5609" w:rsidRDefault="00E22F4B" w:rsidP="002C778E">
            <w:pPr>
              <w:jc w:val="right"/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22F4B" w:rsidRPr="004D5609" w:rsidRDefault="00E22F4B" w:rsidP="002C778E"/>
        </w:tc>
        <w:tc>
          <w:tcPr>
            <w:tcW w:w="0" w:type="auto"/>
            <w:tcBorders>
              <w:bottom w:val="single" w:sz="12" w:space="0" w:color="auto"/>
            </w:tcBorders>
          </w:tcPr>
          <w:p w:rsidR="00E22F4B" w:rsidRPr="004D5609" w:rsidRDefault="00E22F4B" w:rsidP="002C778E">
            <w:pPr>
              <w:rPr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22F4B" w:rsidRPr="004D5609" w:rsidRDefault="00E22F4B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22F4B" w:rsidRPr="004D5609" w:rsidRDefault="00E22F4B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22F4B" w:rsidRPr="004D5609" w:rsidRDefault="00E22F4B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2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:rsidR="00E22F4B" w:rsidRPr="004D5609" w:rsidRDefault="00E22F4B" w:rsidP="002C778E"/>
        </w:tc>
        <w:tc>
          <w:tcPr>
            <w:tcW w:w="0" w:type="auto"/>
            <w:tcBorders>
              <w:bottom w:val="single" w:sz="12" w:space="0" w:color="auto"/>
            </w:tcBorders>
          </w:tcPr>
          <w:p w:rsidR="00E22F4B" w:rsidRPr="004D5609" w:rsidRDefault="00E22F4B" w:rsidP="002C778E"/>
        </w:tc>
        <w:tc>
          <w:tcPr>
            <w:tcW w:w="0" w:type="auto"/>
            <w:tcBorders>
              <w:bottom w:val="single" w:sz="12" w:space="0" w:color="auto"/>
            </w:tcBorders>
          </w:tcPr>
          <w:p w:rsidR="00E22F4B" w:rsidRPr="004D5609" w:rsidRDefault="00E22F4B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22F4B" w:rsidRPr="004D5609" w:rsidRDefault="00E22F4B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22F4B" w:rsidRPr="004D5609" w:rsidRDefault="00E22F4B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22F4B" w:rsidRPr="004D5609" w:rsidRDefault="00E22F4B" w:rsidP="002C778E"/>
        </w:tc>
        <w:tc>
          <w:tcPr>
            <w:tcW w:w="0" w:type="auto"/>
            <w:tcBorders>
              <w:bottom w:val="single" w:sz="12" w:space="0" w:color="auto"/>
            </w:tcBorders>
          </w:tcPr>
          <w:p w:rsidR="00E22F4B" w:rsidRPr="004D5609" w:rsidRDefault="00E22F4B" w:rsidP="002C778E"/>
        </w:tc>
        <w:tc>
          <w:tcPr>
            <w:tcW w:w="0" w:type="auto"/>
            <w:tcBorders>
              <w:bottom w:val="single" w:sz="12" w:space="0" w:color="auto"/>
            </w:tcBorders>
          </w:tcPr>
          <w:p w:rsidR="00E22F4B" w:rsidRPr="004D5609" w:rsidRDefault="00E22F4B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4</w:t>
            </w:r>
          </w:p>
        </w:tc>
        <w:tc>
          <w:tcPr>
            <w:tcW w:w="462" w:type="dxa"/>
            <w:tcBorders>
              <w:bottom w:val="single" w:sz="12" w:space="0" w:color="auto"/>
            </w:tcBorders>
          </w:tcPr>
          <w:p w:rsidR="00E22F4B" w:rsidRPr="004D5609" w:rsidRDefault="00E22F4B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2</w:t>
            </w:r>
          </w:p>
        </w:tc>
        <w:tc>
          <w:tcPr>
            <w:tcW w:w="543" w:type="dxa"/>
            <w:tcBorders>
              <w:bottom w:val="single" w:sz="12" w:space="0" w:color="auto"/>
            </w:tcBorders>
          </w:tcPr>
          <w:p w:rsidR="00E22F4B" w:rsidRPr="004D5609" w:rsidRDefault="00E22F4B" w:rsidP="002C778E">
            <w:pPr>
              <w:rPr>
                <w:lang w:eastAsia="zh-CN"/>
              </w:rPr>
            </w:pPr>
            <w:r w:rsidRPr="004D5609">
              <w:rPr>
                <w:lang w:eastAsia="zh-CN"/>
              </w:rPr>
              <w:t>2</w:t>
            </w:r>
          </w:p>
        </w:tc>
        <w:tc>
          <w:tcPr>
            <w:tcW w:w="772" w:type="dxa"/>
            <w:tcBorders>
              <w:bottom w:val="single" w:sz="12" w:space="0" w:color="auto"/>
            </w:tcBorders>
          </w:tcPr>
          <w:p w:rsidR="00E22F4B" w:rsidRPr="004D5609" w:rsidRDefault="00E22F4B" w:rsidP="002C778E"/>
        </w:tc>
      </w:tr>
    </w:tbl>
    <w:p w:rsidR="00CC5644" w:rsidRDefault="00CC5644" w:rsidP="00CC5644">
      <w:pPr>
        <w:ind w:firstLine="225"/>
      </w:pPr>
    </w:p>
    <w:p w:rsidR="00CC5644" w:rsidRDefault="00CC5644" w:rsidP="00CC5644">
      <w:pPr>
        <w:ind w:firstLine="225"/>
      </w:pPr>
    </w:p>
    <w:p w:rsidR="00CC5644" w:rsidRDefault="00CC5644" w:rsidP="00CC5644">
      <w:pPr>
        <w:ind w:firstLine="225"/>
      </w:pPr>
    </w:p>
    <w:p w:rsidR="00C00BBB" w:rsidRDefault="00C00BBB" w:rsidP="00CC5644">
      <w:pPr>
        <w:ind w:firstLine="225"/>
      </w:pPr>
    </w:p>
    <w:p w:rsidR="00C00BBB" w:rsidRPr="00C00BBB" w:rsidRDefault="00C00BBB" w:rsidP="00C00BBB"/>
    <w:p w:rsidR="00C00BBB" w:rsidRPr="00C00BBB" w:rsidRDefault="00C00BBB" w:rsidP="00C00BBB"/>
    <w:p w:rsidR="00C00BBB" w:rsidRPr="00C00BBB" w:rsidRDefault="00C00BBB" w:rsidP="00C00BBB"/>
    <w:p w:rsidR="00C00BBB" w:rsidRPr="00C00BBB" w:rsidRDefault="00C00BBB" w:rsidP="00C00BBB"/>
    <w:p w:rsidR="00C00BBB" w:rsidRPr="00C00BBB" w:rsidRDefault="00C00BBB" w:rsidP="00C00BBB"/>
    <w:p w:rsidR="00C00BBB" w:rsidRPr="00C00BBB" w:rsidRDefault="00C00BBB" w:rsidP="00C00BBB"/>
    <w:p w:rsidR="00C00BBB" w:rsidRPr="00C00BBB" w:rsidRDefault="00C00BBB" w:rsidP="00C00BBB"/>
    <w:p w:rsidR="00C00BBB" w:rsidRPr="00C00BBB" w:rsidRDefault="00C00BBB" w:rsidP="00C00BBB"/>
    <w:p w:rsidR="00C00BBB" w:rsidRPr="00C00BBB" w:rsidRDefault="00C00BBB" w:rsidP="00C00BBB"/>
    <w:p w:rsidR="00C00BBB" w:rsidRPr="00C00BBB" w:rsidRDefault="00C00BBB" w:rsidP="00C00BBB"/>
    <w:p w:rsidR="00C00BBB" w:rsidRPr="00C00BBB" w:rsidRDefault="00C00BBB" w:rsidP="00C00BBB"/>
    <w:p w:rsidR="00C00BBB" w:rsidRPr="00C00BBB" w:rsidRDefault="00C00BBB" w:rsidP="00C00BBB"/>
    <w:p w:rsidR="00C00BBB" w:rsidRPr="00C00BBB" w:rsidRDefault="00C00BBB" w:rsidP="00C00BBB"/>
    <w:p w:rsidR="00C00BBB" w:rsidRDefault="00C00BBB" w:rsidP="00C00BBB"/>
    <w:p w:rsidR="00F47273" w:rsidRDefault="00F47273" w:rsidP="00C00BBB">
      <w:pPr>
        <w:tabs>
          <w:tab w:val="left" w:pos="4860"/>
        </w:tabs>
      </w:pPr>
    </w:p>
    <w:p w:rsidR="00804304" w:rsidRDefault="00804304" w:rsidP="00C00BBB">
      <w:pPr>
        <w:tabs>
          <w:tab w:val="left" w:pos="4860"/>
        </w:tabs>
      </w:pPr>
    </w:p>
    <w:p w:rsidR="00804304" w:rsidRPr="00804304" w:rsidRDefault="00804304" w:rsidP="00804304"/>
    <w:p w:rsidR="00804304" w:rsidRPr="00804304" w:rsidRDefault="00804304" w:rsidP="00804304"/>
    <w:p w:rsidR="00804304" w:rsidRPr="00804304" w:rsidRDefault="00804304" w:rsidP="00804304"/>
    <w:p w:rsidR="00804304" w:rsidRDefault="00804304" w:rsidP="00804304">
      <w:pPr>
        <w:tabs>
          <w:tab w:val="left" w:pos="2745"/>
        </w:tabs>
      </w:pPr>
    </w:p>
    <w:p w:rsidR="00E6771B" w:rsidRPr="00E6771B" w:rsidRDefault="00E6771B" w:rsidP="00E6771B">
      <w:pPr>
        <w:autoSpaceDE w:val="0"/>
        <w:autoSpaceDN w:val="0"/>
        <w:adjustRightInd w:val="0"/>
        <w:spacing w:line="400" w:lineRule="atLeast"/>
        <w:rPr>
          <w:lang w:eastAsia="zh-CN"/>
        </w:rPr>
      </w:pPr>
    </w:p>
    <w:p w:rsidR="002C778E" w:rsidRDefault="00034E9E" w:rsidP="00C11E37">
      <w:pPr>
        <w:ind w:left="709"/>
        <w:rPr>
          <w:lang w:eastAsia="zh-CN"/>
        </w:rPr>
      </w:pPr>
      <w:r>
        <w:t>Note: Chi-square analysis was used. NS: no significance (</w:t>
      </w:r>
      <w:r w:rsidRPr="00034E9E">
        <w:rPr>
          <w:i/>
        </w:rPr>
        <w:t>P</w:t>
      </w:r>
      <w:r>
        <w:t xml:space="preserve">&gt;0.05). </w:t>
      </w:r>
      <w:r w:rsidR="00C11E37">
        <w:t xml:space="preserve"> </w:t>
      </w:r>
      <w:r w:rsidR="003C731F">
        <w:t xml:space="preserve"> </w:t>
      </w:r>
      <w:r w:rsidR="001B086C">
        <w:t>†</w:t>
      </w:r>
      <w:r w:rsidR="00192FF6">
        <w:t xml:space="preserve">Cp: </w:t>
      </w:r>
      <w:r w:rsidR="00E91EFF">
        <w:t>C</w:t>
      </w:r>
      <w:r w:rsidR="005973DB" w:rsidRPr="005973DB">
        <w:t>ut-off point</w:t>
      </w:r>
      <w:r w:rsidR="00D33B16">
        <w:t xml:space="preserve"> </w:t>
      </w:r>
      <w:r>
        <w:t xml:space="preserve">for </w:t>
      </w:r>
      <w:r w:rsidR="00E91EFF">
        <w:t xml:space="preserve">the </w:t>
      </w:r>
      <w:r w:rsidR="001B086C">
        <w:t>mRNA level</w:t>
      </w:r>
      <w:r w:rsidR="00E91EFF">
        <w:t>s</w:t>
      </w:r>
      <w:r>
        <w:t xml:space="preserve">. The values </w:t>
      </w:r>
      <w:r w:rsidR="00D33B16">
        <w:t>w</w:t>
      </w:r>
      <w:r>
        <w:t xml:space="preserve">ere </w:t>
      </w:r>
      <w:r w:rsidR="00D33B16">
        <w:t>set at the median</w:t>
      </w:r>
      <w:r w:rsidR="00E91EFF">
        <w:t xml:space="preserve"> for each group, i.e., </w:t>
      </w:r>
      <w:r w:rsidR="005973DB" w:rsidRPr="005973DB">
        <w:t>TRPC1</w:t>
      </w:r>
      <w:r>
        <w:t xml:space="preserve"> </w:t>
      </w:r>
      <w:r w:rsidR="00E91EFF">
        <w:t>(</w:t>
      </w:r>
      <w:r w:rsidR="00192FF6">
        <w:t>0</w:t>
      </w:r>
      <w:r w:rsidR="005973DB" w:rsidRPr="005973DB">
        <w:t>.003</w:t>
      </w:r>
      <w:r w:rsidR="00584893">
        <w:t>6</w:t>
      </w:r>
      <w:r w:rsidR="00E91EFF">
        <w:t xml:space="preserve">), </w:t>
      </w:r>
      <w:r w:rsidR="005973DB" w:rsidRPr="005973DB">
        <w:t>TRPC3</w:t>
      </w:r>
      <w:r>
        <w:t xml:space="preserve"> </w:t>
      </w:r>
      <w:r w:rsidR="00E91EFF">
        <w:t>(</w:t>
      </w:r>
      <w:r w:rsidR="00192FF6">
        <w:t>0</w:t>
      </w:r>
      <w:r w:rsidR="005973DB" w:rsidRPr="005973DB">
        <w:t>.0002</w:t>
      </w:r>
      <w:r w:rsidR="00584893">
        <w:t>6</w:t>
      </w:r>
      <w:r w:rsidR="00E91EFF">
        <w:t xml:space="preserve">), </w:t>
      </w:r>
      <w:r w:rsidR="005973DB" w:rsidRPr="005973DB">
        <w:t>TRPC4</w:t>
      </w:r>
      <w:r w:rsidR="00E91EFF">
        <w:t xml:space="preserve"> (0</w:t>
      </w:r>
      <w:r w:rsidR="005973DB" w:rsidRPr="005973DB">
        <w:t>.00021</w:t>
      </w:r>
      <w:r w:rsidR="00E91EFF">
        <w:t xml:space="preserve">) and </w:t>
      </w:r>
      <w:r w:rsidR="005973DB" w:rsidRPr="005973DB">
        <w:t>TRPC6</w:t>
      </w:r>
      <w:r w:rsidR="00E91EFF">
        <w:t xml:space="preserve"> (</w:t>
      </w:r>
      <w:r w:rsidR="00192FF6">
        <w:t>0</w:t>
      </w:r>
      <w:r w:rsidR="005973DB" w:rsidRPr="005973DB">
        <w:t>.0018</w:t>
      </w:r>
      <w:r w:rsidR="00E91EFF">
        <w:t>)</w:t>
      </w:r>
      <w:r w:rsidR="00D33B16">
        <w:t>.</w:t>
      </w:r>
      <w:r>
        <w:t xml:space="preserve"> </w:t>
      </w:r>
      <w:r w:rsidR="00D33B16">
        <w:t xml:space="preserve"> </w:t>
      </w:r>
      <w:r w:rsidR="002C778E">
        <w:t xml:space="preserve"> </w:t>
      </w:r>
    </w:p>
    <w:p w:rsidR="002C778E" w:rsidRPr="002C778E" w:rsidRDefault="00034E9E" w:rsidP="005973DB">
      <w:pPr>
        <w:rPr>
          <w:b/>
          <w:color w:val="FF0000"/>
        </w:rPr>
      </w:pPr>
      <w:r>
        <w:rPr>
          <w:rFonts w:hint="eastAsia"/>
          <w:lang w:eastAsia="zh-CN"/>
        </w:rPr>
        <w:t xml:space="preserve">       </w:t>
      </w:r>
    </w:p>
    <w:sectPr w:rsidR="002C778E" w:rsidRPr="002C778E" w:rsidSect="00CC56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5F9C" w:rsidRDefault="00615F9C" w:rsidP="00F07110">
      <w:r>
        <w:separator/>
      </w:r>
    </w:p>
  </w:endnote>
  <w:endnote w:type="continuationSeparator" w:id="0">
    <w:p w:rsidR="00615F9C" w:rsidRDefault="00615F9C" w:rsidP="00F071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Times New Roman"/>
    <w:panose1 w:val="00000000000000000000"/>
    <w:charset w:val="00"/>
    <w:family w:val="roman"/>
    <w:notTrueType/>
    <w:pitch w:val="default"/>
    <w:sig w:usb0="00000000" w:usb1="00000053" w:usb2="01000000" w:usb3="00000000" w:csb0="00003F3F" w:csb1="0012BDD8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5F9C" w:rsidRDefault="00615F9C" w:rsidP="00F07110">
      <w:r>
        <w:separator/>
      </w:r>
    </w:p>
  </w:footnote>
  <w:footnote w:type="continuationSeparator" w:id="0">
    <w:p w:rsidR="00615F9C" w:rsidRDefault="00615F9C" w:rsidP="00F0711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936805"/>
    <w:multiLevelType w:val="hybridMultilevel"/>
    <w:tmpl w:val="17D4943A"/>
    <w:lvl w:ilvl="0" w:tplc="AB2C472E">
      <w:start w:val="16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8276FF"/>
    <w:multiLevelType w:val="hybridMultilevel"/>
    <w:tmpl w:val="CABAFF42"/>
    <w:lvl w:ilvl="0" w:tplc="272E9236">
      <w:start w:val="16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C5644"/>
    <w:rsid w:val="00001BFC"/>
    <w:rsid w:val="0000394D"/>
    <w:rsid w:val="00006549"/>
    <w:rsid w:val="00023275"/>
    <w:rsid w:val="00031D6C"/>
    <w:rsid w:val="00034E9E"/>
    <w:rsid w:val="000439F7"/>
    <w:rsid w:val="00061D20"/>
    <w:rsid w:val="0007615B"/>
    <w:rsid w:val="000C5D84"/>
    <w:rsid w:val="000E4C32"/>
    <w:rsid w:val="000F30ED"/>
    <w:rsid w:val="00104B81"/>
    <w:rsid w:val="0011405C"/>
    <w:rsid w:val="001235EC"/>
    <w:rsid w:val="00127766"/>
    <w:rsid w:val="00132AA6"/>
    <w:rsid w:val="00145DB2"/>
    <w:rsid w:val="001561BA"/>
    <w:rsid w:val="001628A3"/>
    <w:rsid w:val="001845E8"/>
    <w:rsid w:val="00192FF6"/>
    <w:rsid w:val="001A2A3D"/>
    <w:rsid w:val="001B086C"/>
    <w:rsid w:val="001C6043"/>
    <w:rsid w:val="001C6918"/>
    <w:rsid w:val="001D1E97"/>
    <w:rsid w:val="001E0AAD"/>
    <w:rsid w:val="001F1769"/>
    <w:rsid w:val="00224518"/>
    <w:rsid w:val="0025755C"/>
    <w:rsid w:val="002664A4"/>
    <w:rsid w:val="00270428"/>
    <w:rsid w:val="002A3013"/>
    <w:rsid w:val="002A371A"/>
    <w:rsid w:val="002A6B5E"/>
    <w:rsid w:val="002C778E"/>
    <w:rsid w:val="002E440B"/>
    <w:rsid w:val="002F75AD"/>
    <w:rsid w:val="00317149"/>
    <w:rsid w:val="0035035A"/>
    <w:rsid w:val="00356A8D"/>
    <w:rsid w:val="00367843"/>
    <w:rsid w:val="00370B76"/>
    <w:rsid w:val="00384183"/>
    <w:rsid w:val="00394290"/>
    <w:rsid w:val="003A1921"/>
    <w:rsid w:val="003A7A6B"/>
    <w:rsid w:val="003B3B7E"/>
    <w:rsid w:val="003B3E3A"/>
    <w:rsid w:val="003C731F"/>
    <w:rsid w:val="003F0F34"/>
    <w:rsid w:val="003F6FC6"/>
    <w:rsid w:val="00426358"/>
    <w:rsid w:val="004351F5"/>
    <w:rsid w:val="00444CD2"/>
    <w:rsid w:val="00445504"/>
    <w:rsid w:val="00447FEE"/>
    <w:rsid w:val="004666E5"/>
    <w:rsid w:val="00470B25"/>
    <w:rsid w:val="0047442B"/>
    <w:rsid w:val="004A643E"/>
    <w:rsid w:val="004B08A4"/>
    <w:rsid w:val="004B5F83"/>
    <w:rsid w:val="004B7AED"/>
    <w:rsid w:val="004C0EF0"/>
    <w:rsid w:val="004D5609"/>
    <w:rsid w:val="004E07A3"/>
    <w:rsid w:val="004E1035"/>
    <w:rsid w:val="004E790C"/>
    <w:rsid w:val="004F122E"/>
    <w:rsid w:val="0051219F"/>
    <w:rsid w:val="00520AE5"/>
    <w:rsid w:val="005264B9"/>
    <w:rsid w:val="00530BC9"/>
    <w:rsid w:val="00557253"/>
    <w:rsid w:val="005608F0"/>
    <w:rsid w:val="005641FE"/>
    <w:rsid w:val="005748FF"/>
    <w:rsid w:val="00584893"/>
    <w:rsid w:val="005973DB"/>
    <w:rsid w:val="00597ECC"/>
    <w:rsid w:val="00597F78"/>
    <w:rsid w:val="005B5123"/>
    <w:rsid w:val="005C0BB2"/>
    <w:rsid w:val="005F1846"/>
    <w:rsid w:val="005F2445"/>
    <w:rsid w:val="00602C10"/>
    <w:rsid w:val="00615F9C"/>
    <w:rsid w:val="00624E80"/>
    <w:rsid w:val="00630EBB"/>
    <w:rsid w:val="0064168C"/>
    <w:rsid w:val="00645682"/>
    <w:rsid w:val="0064734B"/>
    <w:rsid w:val="00652540"/>
    <w:rsid w:val="00665B2C"/>
    <w:rsid w:val="00666165"/>
    <w:rsid w:val="00691F7C"/>
    <w:rsid w:val="00692450"/>
    <w:rsid w:val="006A669A"/>
    <w:rsid w:val="006B134D"/>
    <w:rsid w:val="006B312F"/>
    <w:rsid w:val="006D04BC"/>
    <w:rsid w:val="006D079E"/>
    <w:rsid w:val="006D4F4D"/>
    <w:rsid w:val="006E0C13"/>
    <w:rsid w:val="006E5B05"/>
    <w:rsid w:val="0070509B"/>
    <w:rsid w:val="00716342"/>
    <w:rsid w:val="00723806"/>
    <w:rsid w:val="00730E87"/>
    <w:rsid w:val="00751EFD"/>
    <w:rsid w:val="00765F6D"/>
    <w:rsid w:val="00777EF3"/>
    <w:rsid w:val="00792665"/>
    <w:rsid w:val="0079467F"/>
    <w:rsid w:val="007B288B"/>
    <w:rsid w:val="007B7EF2"/>
    <w:rsid w:val="007B7FD4"/>
    <w:rsid w:val="007C4B30"/>
    <w:rsid w:val="007D069D"/>
    <w:rsid w:val="007D344C"/>
    <w:rsid w:val="007D4735"/>
    <w:rsid w:val="007F7E0A"/>
    <w:rsid w:val="00804304"/>
    <w:rsid w:val="0081445F"/>
    <w:rsid w:val="00815865"/>
    <w:rsid w:val="00824986"/>
    <w:rsid w:val="00830ADC"/>
    <w:rsid w:val="00833E1F"/>
    <w:rsid w:val="00847227"/>
    <w:rsid w:val="00847EB3"/>
    <w:rsid w:val="0088325E"/>
    <w:rsid w:val="008963B2"/>
    <w:rsid w:val="00897F2A"/>
    <w:rsid w:val="008D13D8"/>
    <w:rsid w:val="008D2437"/>
    <w:rsid w:val="008D4E5F"/>
    <w:rsid w:val="008F54CF"/>
    <w:rsid w:val="009130EC"/>
    <w:rsid w:val="0092082B"/>
    <w:rsid w:val="00925319"/>
    <w:rsid w:val="00927C89"/>
    <w:rsid w:val="0094437E"/>
    <w:rsid w:val="00944539"/>
    <w:rsid w:val="00946713"/>
    <w:rsid w:val="00946FF5"/>
    <w:rsid w:val="009520DB"/>
    <w:rsid w:val="00965870"/>
    <w:rsid w:val="00976AB3"/>
    <w:rsid w:val="00985BBD"/>
    <w:rsid w:val="00985F8D"/>
    <w:rsid w:val="00996C46"/>
    <w:rsid w:val="009A0126"/>
    <w:rsid w:val="009B02A5"/>
    <w:rsid w:val="009C657F"/>
    <w:rsid w:val="009D095A"/>
    <w:rsid w:val="009D42DD"/>
    <w:rsid w:val="009E146D"/>
    <w:rsid w:val="009E15CD"/>
    <w:rsid w:val="00A03430"/>
    <w:rsid w:val="00A14759"/>
    <w:rsid w:val="00A20915"/>
    <w:rsid w:val="00A30173"/>
    <w:rsid w:val="00A32F17"/>
    <w:rsid w:val="00A41A30"/>
    <w:rsid w:val="00A46EC1"/>
    <w:rsid w:val="00A518E6"/>
    <w:rsid w:val="00A542C2"/>
    <w:rsid w:val="00A66EBD"/>
    <w:rsid w:val="00A94FFC"/>
    <w:rsid w:val="00A96590"/>
    <w:rsid w:val="00AA0DD4"/>
    <w:rsid w:val="00AB5C37"/>
    <w:rsid w:val="00AC4959"/>
    <w:rsid w:val="00AC5243"/>
    <w:rsid w:val="00AD4BE3"/>
    <w:rsid w:val="00AE1FA0"/>
    <w:rsid w:val="00AE3F66"/>
    <w:rsid w:val="00B010A8"/>
    <w:rsid w:val="00B1423B"/>
    <w:rsid w:val="00B16419"/>
    <w:rsid w:val="00B5027E"/>
    <w:rsid w:val="00BC44D4"/>
    <w:rsid w:val="00BC5FFC"/>
    <w:rsid w:val="00BE38E8"/>
    <w:rsid w:val="00BF16AF"/>
    <w:rsid w:val="00BF4EB5"/>
    <w:rsid w:val="00C00BBB"/>
    <w:rsid w:val="00C03764"/>
    <w:rsid w:val="00C107EE"/>
    <w:rsid w:val="00C11E37"/>
    <w:rsid w:val="00C1288F"/>
    <w:rsid w:val="00C147FA"/>
    <w:rsid w:val="00C2050C"/>
    <w:rsid w:val="00C42635"/>
    <w:rsid w:val="00C6150F"/>
    <w:rsid w:val="00C84F28"/>
    <w:rsid w:val="00C870D5"/>
    <w:rsid w:val="00C918DF"/>
    <w:rsid w:val="00CC5644"/>
    <w:rsid w:val="00CD3359"/>
    <w:rsid w:val="00CE3B71"/>
    <w:rsid w:val="00CF23E1"/>
    <w:rsid w:val="00CF48C2"/>
    <w:rsid w:val="00D008DD"/>
    <w:rsid w:val="00D1701E"/>
    <w:rsid w:val="00D20E6E"/>
    <w:rsid w:val="00D253E1"/>
    <w:rsid w:val="00D33B16"/>
    <w:rsid w:val="00D34F7E"/>
    <w:rsid w:val="00D5089C"/>
    <w:rsid w:val="00D50D1E"/>
    <w:rsid w:val="00D577CB"/>
    <w:rsid w:val="00D77821"/>
    <w:rsid w:val="00D809F2"/>
    <w:rsid w:val="00D81FCD"/>
    <w:rsid w:val="00DC23C3"/>
    <w:rsid w:val="00DD2B5B"/>
    <w:rsid w:val="00E14A4F"/>
    <w:rsid w:val="00E22F4B"/>
    <w:rsid w:val="00E246B1"/>
    <w:rsid w:val="00E26874"/>
    <w:rsid w:val="00E6771B"/>
    <w:rsid w:val="00E76310"/>
    <w:rsid w:val="00E91EFF"/>
    <w:rsid w:val="00EA5D59"/>
    <w:rsid w:val="00EA5EBB"/>
    <w:rsid w:val="00ED510B"/>
    <w:rsid w:val="00ED77FD"/>
    <w:rsid w:val="00ED7DBA"/>
    <w:rsid w:val="00EF5FBE"/>
    <w:rsid w:val="00F0071C"/>
    <w:rsid w:val="00F07110"/>
    <w:rsid w:val="00F121A0"/>
    <w:rsid w:val="00F16DFC"/>
    <w:rsid w:val="00F21D61"/>
    <w:rsid w:val="00F236CE"/>
    <w:rsid w:val="00F421B6"/>
    <w:rsid w:val="00F45A3B"/>
    <w:rsid w:val="00F45C4D"/>
    <w:rsid w:val="00F47273"/>
    <w:rsid w:val="00F557EC"/>
    <w:rsid w:val="00F6105D"/>
    <w:rsid w:val="00F67CCC"/>
    <w:rsid w:val="00F75E92"/>
    <w:rsid w:val="00F8118A"/>
    <w:rsid w:val="00F84220"/>
    <w:rsid w:val="00F97CDC"/>
    <w:rsid w:val="00FA144B"/>
    <w:rsid w:val="00FB7118"/>
    <w:rsid w:val="00FC30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F28"/>
    <w:rPr>
      <w:rFonts w:ascii="Times New Roman" w:hAnsi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C84F28"/>
    <w:pPr>
      <w:keepNext/>
      <w:outlineLvl w:val="1"/>
    </w:pPr>
    <w:rPr>
      <w:rFonts w:eastAsia="宋体"/>
      <w:b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84F28"/>
    <w:rPr>
      <w:rFonts w:ascii="Times New Roman" w:eastAsia="宋体" w:hAnsi="Times New Roman" w:cs="Times New Roman"/>
      <w:b/>
      <w:sz w:val="20"/>
      <w:szCs w:val="20"/>
    </w:rPr>
  </w:style>
  <w:style w:type="table" w:styleId="TableGrid">
    <w:name w:val="Table Grid"/>
    <w:basedOn w:val="TableNormal"/>
    <w:uiPriority w:val="59"/>
    <w:rsid w:val="00CC56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071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7110"/>
    <w:rPr>
      <w:rFonts w:ascii="Times New Roman" w:hAnsi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F071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07110"/>
    <w:rPr>
      <w:rFonts w:ascii="Times New Roman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5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57F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927C8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SZ Xu</dc:creator>
  <cp:lastModifiedBy>Dr SZ Xu</cp:lastModifiedBy>
  <cp:revision>2</cp:revision>
  <cp:lastPrinted>2012-12-20T14:35:00Z</cp:lastPrinted>
  <dcterms:created xsi:type="dcterms:W3CDTF">2013-05-29T15:51:00Z</dcterms:created>
  <dcterms:modified xsi:type="dcterms:W3CDTF">2013-05-29T15:51:00Z</dcterms:modified>
</cp:coreProperties>
</file>